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1FC2A" w14:textId="013453DF" w:rsidR="00906FFE" w:rsidRDefault="00906FFE">
      <w:r w:rsidRPr="00906FFE">
        <w:rPr>
          <w:rFonts w:ascii="Times New Roman" w:hAnsi="Times New Roman" w:cs="Times New Roman"/>
          <w:b/>
          <w:bCs/>
          <w:sz w:val="24"/>
          <w:szCs w:val="24"/>
        </w:rPr>
        <w:t xml:space="preserve">S2 Table. </w:t>
      </w:r>
      <w:r w:rsidRPr="00906FFE">
        <w:rPr>
          <w:rFonts w:ascii="Times New Roman" w:hAnsi="Times New Roman" w:cs="Times New Roman"/>
          <w:sz w:val="24"/>
          <w:szCs w:val="24"/>
        </w:rPr>
        <w:t>Factors associated with each domain of burnout among resident physicians (complete case analysis).</w:t>
      </w:r>
    </w:p>
    <w:tbl>
      <w:tblPr>
        <w:tblW w:w="13320" w:type="dxa"/>
        <w:tblLook w:val="04A0" w:firstRow="1" w:lastRow="0" w:firstColumn="1" w:lastColumn="0" w:noHBand="0" w:noVBand="1"/>
      </w:tblPr>
      <w:tblGrid>
        <w:gridCol w:w="4253"/>
        <w:gridCol w:w="1937"/>
        <w:gridCol w:w="959"/>
        <w:gridCol w:w="2070"/>
        <w:gridCol w:w="900"/>
        <w:gridCol w:w="2209"/>
        <w:gridCol w:w="992"/>
      </w:tblGrid>
      <w:tr w:rsidR="00906FFE" w:rsidRPr="006561F5" w14:paraId="1258E32D" w14:textId="77777777" w:rsidTr="00AA47BA">
        <w:trPr>
          <w:trHeight w:val="293"/>
        </w:trPr>
        <w:tc>
          <w:tcPr>
            <w:tcW w:w="42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E918B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terminants</w:t>
            </w:r>
          </w:p>
        </w:tc>
        <w:tc>
          <w:tcPr>
            <w:tcW w:w="2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23D5E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igh EE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8F7A5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igh DP</w:t>
            </w:r>
          </w:p>
        </w:tc>
        <w:tc>
          <w:tcPr>
            <w:tcW w:w="32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14D22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ow PA</w:t>
            </w:r>
          </w:p>
        </w:tc>
      </w:tr>
      <w:tr w:rsidR="00906FFE" w:rsidRPr="006561F5" w14:paraId="1A022018" w14:textId="77777777" w:rsidTr="00AA47BA">
        <w:trPr>
          <w:trHeight w:val="263"/>
        </w:trPr>
        <w:tc>
          <w:tcPr>
            <w:tcW w:w="4253" w:type="dxa"/>
            <w:vMerge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70FF64F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9210C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OR (95%CI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59602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1C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</w:t>
            </w: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lue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8C3F6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OR (95%CI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28A50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1C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</w:t>
            </w: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lue</w:t>
            </w:r>
          </w:p>
        </w:tc>
        <w:tc>
          <w:tcPr>
            <w:tcW w:w="2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0DFA8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OR (95%CI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0D32C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1C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</w:t>
            </w: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lue</w:t>
            </w:r>
          </w:p>
        </w:tc>
      </w:tr>
      <w:tr w:rsidR="00906FFE" w:rsidRPr="006561F5" w14:paraId="3AE8F0F0" w14:textId="77777777" w:rsidTr="00AA47BA">
        <w:trPr>
          <w:trHeight w:val="293"/>
        </w:trPr>
        <w:tc>
          <w:tcPr>
            <w:tcW w:w="133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5FBC7" w14:textId="77777777" w:rsidR="00906FFE" w:rsidRPr="004F1CD4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1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del 1: Demographic determinants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n </w:t>
            </w:r>
            <w:r w:rsidRPr="004F1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4F1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71)</w:t>
            </w:r>
          </w:p>
        </w:tc>
      </w:tr>
      <w:tr w:rsidR="00906FFE" w:rsidRPr="006561F5" w14:paraId="6650AA5F" w14:textId="77777777" w:rsidTr="00AA47BA">
        <w:trPr>
          <w:trHeight w:val="285"/>
        </w:trPr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FF364" w14:textId="77777777" w:rsidR="00906FFE" w:rsidRPr="004F1CD4" w:rsidRDefault="00906FFE" w:rsidP="00AA47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1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der</w:t>
            </w:r>
          </w:p>
        </w:tc>
        <w:tc>
          <w:tcPr>
            <w:tcW w:w="19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912C2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13E45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EB3D7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5F042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0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EF3CE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C3241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06FFE" w:rsidRPr="006561F5" w14:paraId="442AA86D" w14:textId="77777777" w:rsidTr="00AA47BA">
        <w:trPr>
          <w:trHeight w:val="285"/>
        </w:trPr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4F8A5" w14:textId="77777777" w:rsidR="00906FFE" w:rsidRPr="006561F5" w:rsidRDefault="00906FFE" w:rsidP="00AA4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Male</w:t>
            </w:r>
          </w:p>
        </w:tc>
        <w:tc>
          <w:tcPr>
            <w:tcW w:w="19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3AEA1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F246A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4CCBF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FBE36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0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0FD27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C8B59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06FFE" w:rsidRPr="006561F5" w14:paraId="7A53454A" w14:textId="77777777" w:rsidTr="00AA47BA">
        <w:trPr>
          <w:trHeight w:val="285"/>
        </w:trPr>
        <w:tc>
          <w:tcPr>
            <w:tcW w:w="42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C484C" w14:textId="77777777" w:rsidR="00906FFE" w:rsidRPr="006561F5" w:rsidRDefault="00906FFE" w:rsidP="00AA4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Female</w:t>
            </w:r>
          </w:p>
        </w:tc>
        <w:tc>
          <w:tcPr>
            <w:tcW w:w="19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E5843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 (0.57, 1.70)</w:t>
            </w:r>
          </w:p>
        </w:tc>
        <w:tc>
          <w:tcPr>
            <w:tcW w:w="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CD536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7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C4E69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4 (0.31, 0.94)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8EB29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9</w:t>
            </w:r>
          </w:p>
        </w:tc>
        <w:tc>
          <w:tcPr>
            <w:tcW w:w="22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255A4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 (0.45, 1.29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C54EF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3</w:t>
            </w:r>
          </w:p>
        </w:tc>
      </w:tr>
      <w:tr w:rsidR="00906FFE" w:rsidRPr="006561F5" w14:paraId="186E8428" w14:textId="77777777" w:rsidTr="00AA47BA">
        <w:trPr>
          <w:trHeight w:val="285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61A5F" w14:textId="77777777" w:rsidR="00906FFE" w:rsidRPr="006561F5" w:rsidRDefault="00906FFE" w:rsidP="00AA4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1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per 1-year increase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E9D56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 (0.86, 1.06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69229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1DEEC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 (0.83, 1.0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1EE21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5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9657F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 (0.93, 1.1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77634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57</w:t>
            </w:r>
          </w:p>
        </w:tc>
      </w:tr>
      <w:tr w:rsidR="00906FFE" w:rsidRPr="006561F5" w14:paraId="7761A98E" w14:textId="77777777" w:rsidTr="00AA47BA">
        <w:trPr>
          <w:trHeight w:val="285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0AF25" w14:textId="77777777" w:rsidR="00906FFE" w:rsidRPr="004F1CD4" w:rsidRDefault="00906FFE" w:rsidP="00AA47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1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rital status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ADC1C9E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942D51A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3F64274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9602738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8CD6955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B4EC17C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06FFE" w:rsidRPr="006561F5" w14:paraId="643A58B5" w14:textId="77777777" w:rsidTr="00AA47BA">
        <w:trPr>
          <w:trHeight w:val="285"/>
        </w:trPr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2A1EC" w14:textId="77777777" w:rsidR="00906FFE" w:rsidRPr="006561F5" w:rsidRDefault="00906FFE" w:rsidP="00AA4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Single</w:t>
            </w:r>
          </w:p>
        </w:tc>
        <w:tc>
          <w:tcPr>
            <w:tcW w:w="19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AC5F4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A891F25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97CB1DF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FC09347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0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9DEC76A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294DEF6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06FFE" w:rsidRPr="006561F5" w14:paraId="55578F17" w14:textId="77777777" w:rsidTr="00AA47BA">
        <w:trPr>
          <w:trHeight w:val="285"/>
        </w:trPr>
        <w:tc>
          <w:tcPr>
            <w:tcW w:w="42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A13B0" w14:textId="77777777" w:rsidR="00906FFE" w:rsidRPr="006561F5" w:rsidRDefault="00906FFE" w:rsidP="00AA4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Married</w:t>
            </w:r>
          </w:p>
        </w:tc>
        <w:tc>
          <w:tcPr>
            <w:tcW w:w="19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20B0C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1 (0.93, 7.92)</w:t>
            </w:r>
          </w:p>
        </w:tc>
        <w:tc>
          <w:tcPr>
            <w:tcW w:w="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EA978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8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83FD5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9 (0.47, 3.52)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57CC2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17</w:t>
            </w:r>
          </w:p>
        </w:tc>
        <w:tc>
          <w:tcPr>
            <w:tcW w:w="22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00907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 (0.24, 1.66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71043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5</w:t>
            </w:r>
          </w:p>
        </w:tc>
      </w:tr>
      <w:tr w:rsidR="00906FFE" w:rsidRPr="006561F5" w14:paraId="349D4F2C" w14:textId="77777777" w:rsidTr="00AA47BA">
        <w:trPr>
          <w:trHeight w:val="285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93A67" w14:textId="77777777" w:rsidR="00906FFE" w:rsidRPr="004F1CD4" w:rsidRDefault="00906FFE" w:rsidP="00AA47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1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ave physical underlying disease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23B1D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6 (1.05, 3.29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29C21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C7A9A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4 (0.59, 1.8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82CE6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7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F7449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 (0.56, 1.6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CCA65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9</w:t>
            </w:r>
          </w:p>
        </w:tc>
      </w:tr>
      <w:tr w:rsidR="00906FFE" w:rsidRPr="006561F5" w14:paraId="148BDD92" w14:textId="77777777" w:rsidTr="00AA47BA">
        <w:trPr>
          <w:trHeight w:val="285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31398" w14:textId="77777777" w:rsidR="00906FFE" w:rsidRPr="004F1CD4" w:rsidRDefault="00906FFE" w:rsidP="00AA47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1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ctive smoker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36212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80 (1.07, 31.28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61AB0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ABD15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6 (0.84, 15.0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4C53D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4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FA3AF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27 (1.45, 103.7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7210E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1</w:t>
            </w:r>
          </w:p>
        </w:tc>
      </w:tr>
      <w:tr w:rsidR="00906FFE" w:rsidRPr="006561F5" w14:paraId="37F9B402" w14:textId="77777777" w:rsidTr="00AA47BA">
        <w:trPr>
          <w:trHeight w:val="285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FE874" w14:textId="77777777" w:rsidR="00906FFE" w:rsidRPr="004F1CD4" w:rsidRDefault="00906FFE" w:rsidP="00AA47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1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ctive drinker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58FBE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 (0.38, 1.24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8518D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D6CC9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2 (0.61, 2.0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31757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9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3208D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 (0.41, 1.2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480B0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3</w:t>
            </w:r>
          </w:p>
        </w:tc>
      </w:tr>
      <w:tr w:rsidR="00906FFE" w:rsidRPr="006561F5" w14:paraId="38C51A8B" w14:textId="77777777" w:rsidTr="00AA47BA">
        <w:trPr>
          <w:trHeight w:val="285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B82ED" w14:textId="77777777" w:rsidR="00906FFE" w:rsidRPr="006561F5" w:rsidRDefault="00906FFE" w:rsidP="00AA4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1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xercise frequency</w:t>
            </w: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per 1-day/week increase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A7B89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0 (0.68, 0.95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234DF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34F5E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 (0.79, 1.1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88279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5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20DB5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 (0.77, 1.0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4C9F9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0</w:t>
            </w:r>
          </w:p>
        </w:tc>
      </w:tr>
      <w:tr w:rsidR="00906FFE" w:rsidRPr="006561F5" w14:paraId="701537D4" w14:textId="77777777" w:rsidTr="00AA47BA">
        <w:trPr>
          <w:trHeight w:val="293"/>
        </w:trPr>
        <w:tc>
          <w:tcPr>
            <w:tcW w:w="133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80C1A" w14:textId="77777777" w:rsidR="00906FFE" w:rsidRPr="006561F5" w:rsidRDefault="00906FFE" w:rsidP="00AA47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del 2: Working conditions (</w:t>
            </w:r>
            <w:r w:rsidRPr="00A12E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62)</w:t>
            </w:r>
          </w:p>
        </w:tc>
      </w:tr>
      <w:tr w:rsidR="00906FFE" w:rsidRPr="006561F5" w14:paraId="1374895F" w14:textId="77777777" w:rsidTr="00AA47BA">
        <w:trPr>
          <w:trHeight w:val="390"/>
        </w:trPr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BBFEA" w14:textId="77777777" w:rsidR="00906FFE" w:rsidRPr="004F1CD4" w:rsidRDefault="00906FFE" w:rsidP="00AA47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1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inancial status</w:t>
            </w:r>
          </w:p>
        </w:tc>
        <w:tc>
          <w:tcPr>
            <w:tcW w:w="19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E769B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90939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3C5A5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22108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0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A24CB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2675F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06FFE" w:rsidRPr="006561F5" w14:paraId="7CC88BB9" w14:textId="77777777" w:rsidTr="00AA47BA">
        <w:trPr>
          <w:trHeight w:val="285"/>
        </w:trPr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6BD87" w14:textId="77777777" w:rsidR="00906FFE" w:rsidRPr="006561F5" w:rsidRDefault="00906FFE" w:rsidP="00AA4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Just enough</w:t>
            </w:r>
          </w:p>
        </w:tc>
        <w:tc>
          <w:tcPr>
            <w:tcW w:w="19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1D0D6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5980D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723BB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2A442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0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46467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C7099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06FFE" w:rsidRPr="006561F5" w14:paraId="6AD902B6" w14:textId="77777777" w:rsidTr="00AA47BA">
        <w:trPr>
          <w:trHeight w:val="285"/>
        </w:trPr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538DC" w14:textId="77777777" w:rsidR="00906FFE" w:rsidRPr="006561F5" w:rsidRDefault="00906FFE" w:rsidP="00AA4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More than adequate</w:t>
            </w:r>
          </w:p>
        </w:tc>
        <w:tc>
          <w:tcPr>
            <w:tcW w:w="19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3251E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 (0.24, 0.75)</w:t>
            </w:r>
          </w:p>
        </w:tc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3B787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4A8C2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 (0.36, 1.10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AF7D6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5</w:t>
            </w:r>
          </w:p>
        </w:tc>
        <w:tc>
          <w:tcPr>
            <w:tcW w:w="220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2B305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1 (0.35, 1.06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A9E55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8</w:t>
            </w:r>
          </w:p>
        </w:tc>
      </w:tr>
      <w:tr w:rsidR="00906FFE" w:rsidRPr="006561F5" w14:paraId="6CE64447" w14:textId="77777777" w:rsidTr="00AA47BA">
        <w:trPr>
          <w:trHeight w:val="285"/>
        </w:trPr>
        <w:tc>
          <w:tcPr>
            <w:tcW w:w="42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9E62C" w14:textId="77777777" w:rsidR="00906FFE" w:rsidRPr="006561F5" w:rsidRDefault="00906FFE" w:rsidP="00AA4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Inadequate</w:t>
            </w:r>
          </w:p>
        </w:tc>
        <w:tc>
          <w:tcPr>
            <w:tcW w:w="19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FE8C0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 (0.26, 1.32)</w:t>
            </w:r>
          </w:p>
        </w:tc>
        <w:tc>
          <w:tcPr>
            <w:tcW w:w="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0BB28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9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8CA38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8 (0.30, 1.56)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29445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4</w:t>
            </w:r>
          </w:p>
        </w:tc>
        <w:tc>
          <w:tcPr>
            <w:tcW w:w="22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EF14F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 (0.43, 2.13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C4029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9</w:t>
            </w:r>
          </w:p>
        </w:tc>
      </w:tr>
      <w:tr w:rsidR="00906FFE" w:rsidRPr="006561F5" w14:paraId="1421B2C7" w14:textId="77777777" w:rsidTr="00AA47BA">
        <w:trPr>
          <w:trHeight w:val="285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63A79" w14:textId="77777777" w:rsidR="00906FFE" w:rsidRPr="004F1CD4" w:rsidRDefault="00906FFE" w:rsidP="00AA47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1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sidency year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E1657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BCE0A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C2594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A97B4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A8E50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25633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06FFE" w:rsidRPr="006561F5" w14:paraId="06D2E854" w14:textId="77777777" w:rsidTr="00AA47BA">
        <w:trPr>
          <w:trHeight w:val="285"/>
        </w:trPr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4445F" w14:textId="77777777" w:rsidR="00906FFE" w:rsidRPr="006561F5" w:rsidRDefault="00906FFE" w:rsidP="00AA4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First-year</w:t>
            </w:r>
          </w:p>
        </w:tc>
        <w:tc>
          <w:tcPr>
            <w:tcW w:w="19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FE6AC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13F8F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01A14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555E4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0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D09DB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00455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06FFE" w:rsidRPr="006561F5" w14:paraId="1D37BCF1" w14:textId="77777777" w:rsidTr="00AA47BA">
        <w:trPr>
          <w:trHeight w:val="285"/>
        </w:trPr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7A1E0" w14:textId="77777777" w:rsidR="00906FFE" w:rsidRPr="006561F5" w:rsidRDefault="00906FFE" w:rsidP="00AA4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Second-year</w:t>
            </w:r>
          </w:p>
        </w:tc>
        <w:tc>
          <w:tcPr>
            <w:tcW w:w="19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9F387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4 (0.83, 3.24)</w:t>
            </w:r>
          </w:p>
        </w:tc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0641F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2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DF08D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0 (0.45, 1.79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20B4A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5</w:t>
            </w:r>
          </w:p>
        </w:tc>
        <w:tc>
          <w:tcPr>
            <w:tcW w:w="220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80D51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3 (0.59, 2.1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3CACC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2</w:t>
            </w:r>
          </w:p>
        </w:tc>
      </w:tr>
      <w:tr w:rsidR="00906FFE" w:rsidRPr="006561F5" w14:paraId="60D013F4" w14:textId="77777777" w:rsidTr="00AA47BA">
        <w:trPr>
          <w:trHeight w:val="285"/>
        </w:trPr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8324D" w14:textId="77777777" w:rsidR="00906FFE" w:rsidRPr="006561F5" w:rsidRDefault="00906FFE" w:rsidP="00AA4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Third-year</w:t>
            </w:r>
          </w:p>
        </w:tc>
        <w:tc>
          <w:tcPr>
            <w:tcW w:w="19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EC27D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0 (0.35, 1.40)</w:t>
            </w:r>
          </w:p>
        </w:tc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7FB78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1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6FE11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6 (0.57, 2.34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D92FD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86</w:t>
            </w:r>
          </w:p>
        </w:tc>
        <w:tc>
          <w:tcPr>
            <w:tcW w:w="220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CD251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0 (0.40, 1.59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D6888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26</w:t>
            </w:r>
          </w:p>
        </w:tc>
      </w:tr>
      <w:tr w:rsidR="00906FFE" w:rsidRPr="006561F5" w14:paraId="4E6D23F6" w14:textId="77777777" w:rsidTr="00AA47BA">
        <w:trPr>
          <w:trHeight w:val="285"/>
        </w:trPr>
        <w:tc>
          <w:tcPr>
            <w:tcW w:w="42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A5CB8" w14:textId="77777777" w:rsidR="00906FFE" w:rsidRPr="006561F5" w:rsidRDefault="00906FFE" w:rsidP="00AA4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Fourth-year</w:t>
            </w:r>
          </w:p>
        </w:tc>
        <w:tc>
          <w:tcPr>
            <w:tcW w:w="19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3D9F5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4 (0.56, 3.19)</w:t>
            </w:r>
          </w:p>
        </w:tc>
        <w:tc>
          <w:tcPr>
            <w:tcW w:w="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D610C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06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0E96C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5 (0.69, 3.95)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78278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7</w:t>
            </w:r>
          </w:p>
        </w:tc>
        <w:tc>
          <w:tcPr>
            <w:tcW w:w="22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4EBD8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8 (0.46, 2.51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8846E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67</w:t>
            </w:r>
          </w:p>
        </w:tc>
      </w:tr>
      <w:tr w:rsidR="00906FFE" w:rsidRPr="006561F5" w14:paraId="630ED672" w14:textId="77777777" w:rsidTr="00AA47BA">
        <w:trPr>
          <w:trHeight w:val="285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97074" w14:textId="77777777" w:rsidR="00906FFE" w:rsidRPr="004F1CD4" w:rsidRDefault="00906FFE" w:rsidP="00AA47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1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riginal affiliation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BF50C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49E35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630B7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7D80A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7BF45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1600E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06FFE" w:rsidRPr="006561F5" w14:paraId="3CC8940C" w14:textId="77777777" w:rsidTr="00AA47BA">
        <w:trPr>
          <w:trHeight w:val="285"/>
        </w:trPr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5B9B1" w14:textId="77777777" w:rsidR="00906FFE" w:rsidRPr="006561F5" w:rsidRDefault="00906FFE" w:rsidP="00AA4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Ministry of Public Health</w:t>
            </w:r>
          </w:p>
        </w:tc>
        <w:tc>
          <w:tcPr>
            <w:tcW w:w="19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192D1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A3BC2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36788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78F04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0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678A6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F5D3C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06FFE" w:rsidRPr="006561F5" w14:paraId="50E1878C" w14:textId="77777777" w:rsidTr="00AA47BA">
        <w:trPr>
          <w:trHeight w:val="285"/>
        </w:trPr>
        <w:tc>
          <w:tcPr>
            <w:tcW w:w="42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4749C" w14:textId="77777777" w:rsidR="00906FFE" w:rsidRPr="006561F5" w:rsidRDefault="00906FFE" w:rsidP="00AA4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Ministry of Tertiary Education</w:t>
            </w:r>
          </w:p>
        </w:tc>
        <w:tc>
          <w:tcPr>
            <w:tcW w:w="19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A8639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 (0.60, 1.74)</w:t>
            </w:r>
          </w:p>
        </w:tc>
        <w:tc>
          <w:tcPr>
            <w:tcW w:w="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C14CC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6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692A7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0 (0.82, 2.40)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4E183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0</w:t>
            </w:r>
          </w:p>
        </w:tc>
        <w:tc>
          <w:tcPr>
            <w:tcW w:w="22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C5E6B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0 (1.07, 3.04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F0436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7</w:t>
            </w:r>
          </w:p>
        </w:tc>
      </w:tr>
      <w:tr w:rsidR="00906FFE" w:rsidRPr="006561F5" w14:paraId="5E1B98C0" w14:textId="77777777" w:rsidTr="00AA47BA">
        <w:trPr>
          <w:trHeight w:val="285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9F07B" w14:textId="77777777" w:rsidR="00906FFE" w:rsidRPr="004F1CD4" w:rsidRDefault="00906FFE" w:rsidP="00AA47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1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Departments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B8ABB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5FF13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75F43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E3B46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4AD2A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4220F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06FFE" w:rsidRPr="006561F5" w14:paraId="20159FB2" w14:textId="77777777" w:rsidTr="00AA47BA">
        <w:trPr>
          <w:trHeight w:val="285"/>
        </w:trPr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FEEF7" w14:textId="77777777" w:rsidR="00906FFE" w:rsidRPr="006561F5" w:rsidRDefault="00906FFE" w:rsidP="00AA4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Other departments</w:t>
            </w:r>
          </w:p>
        </w:tc>
        <w:tc>
          <w:tcPr>
            <w:tcW w:w="19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F652D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95B51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128CF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78D1A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0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CFAAF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9D60E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06FFE" w:rsidRPr="006561F5" w14:paraId="034BCEE3" w14:textId="77777777" w:rsidTr="00AA47BA">
        <w:trPr>
          <w:trHeight w:val="285"/>
        </w:trPr>
        <w:tc>
          <w:tcPr>
            <w:tcW w:w="42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C2383" w14:textId="77777777" w:rsidR="00906FFE" w:rsidRPr="006561F5" w:rsidRDefault="00906FFE" w:rsidP="00AA4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Major departments</w:t>
            </w:r>
          </w:p>
        </w:tc>
        <w:tc>
          <w:tcPr>
            <w:tcW w:w="19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B4D1B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 (0.42, 1.21)</w:t>
            </w:r>
          </w:p>
        </w:tc>
        <w:tc>
          <w:tcPr>
            <w:tcW w:w="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9C9AA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6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A7C30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 (0.44, 1.25)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B19D3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6</w:t>
            </w:r>
          </w:p>
        </w:tc>
        <w:tc>
          <w:tcPr>
            <w:tcW w:w="22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A8C12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8 (0.64, 1.80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C4EE7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0</w:t>
            </w:r>
          </w:p>
        </w:tc>
      </w:tr>
      <w:tr w:rsidR="00906FFE" w:rsidRPr="006561F5" w14:paraId="41DE1B11" w14:textId="77777777" w:rsidTr="00AA47BA">
        <w:trPr>
          <w:trHeight w:val="285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C7B36" w14:textId="77777777" w:rsidR="00906FFE" w:rsidRPr="006561F5" w:rsidRDefault="00906FFE" w:rsidP="00AA4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1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 work hours,</w:t>
            </w: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per 1-hour increase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F888F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 (0.99, 1.11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69A6E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F6EEB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 (0.95, 1.0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ED1B6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6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010A1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 (0.92, 1.0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AC9D7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3</w:t>
            </w:r>
          </w:p>
        </w:tc>
      </w:tr>
      <w:tr w:rsidR="00906FFE" w:rsidRPr="006561F5" w14:paraId="72BF1995" w14:textId="77777777" w:rsidTr="00AA47BA">
        <w:trPr>
          <w:trHeight w:val="285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12C7A" w14:textId="77777777" w:rsidR="00906FFE" w:rsidRPr="006561F5" w:rsidRDefault="00906FFE" w:rsidP="00AA4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1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alary,</w:t>
            </w: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per 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0 THB increase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3FADF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 (0.77, 1.13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BF97C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EB911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0 (0.91, 1.3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E870D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5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FACA0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 (0.85, 1.2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E6B16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70</w:t>
            </w:r>
          </w:p>
        </w:tc>
      </w:tr>
      <w:tr w:rsidR="00906FFE" w:rsidRPr="006561F5" w14:paraId="0A7C2CE8" w14:textId="77777777" w:rsidTr="00AA47BA">
        <w:trPr>
          <w:trHeight w:val="293"/>
        </w:trPr>
        <w:tc>
          <w:tcPr>
            <w:tcW w:w="133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56D3B" w14:textId="77777777" w:rsidR="00906FFE" w:rsidRPr="006561F5" w:rsidRDefault="00906FFE" w:rsidP="00AA47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del 3: Psychiatric determinants (</w:t>
            </w:r>
            <w:r w:rsidRPr="00A12E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n </w:t>
            </w: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74)</w:t>
            </w:r>
          </w:p>
        </w:tc>
      </w:tr>
      <w:tr w:rsidR="00906FFE" w:rsidRPr="006561F5" w14:paraId="62F6A9B2" w14:textId="77777777" w:rsidTr="00AA47BA">
        <w:trPr>
          <w:trHeight w:val="285"/>
        </w:trPr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363CC" w14:textId="77777777" w:rsidR="00906FFE" w:rsidRPr="004F1CD4" w:rsidRDefault="00906FFE" w:rsidP="00AA47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1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ctive psychiatric underlying disease</w:t>
            </w:r>
          </w:p>
        </w:tc>
        <w:tc>
          <w:tcPr>
            <w:tcW w:w="19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866B2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4 (0.45, 5.97)</w:t>
            </w:r>
          </w:p>
        </w:tc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88F7C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2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55334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9 (0.57, 4.45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5AC7C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4</w:t>
            </w:r>
          </w:p>
        </w:tc>
        <w:tc>
          <w:tcPr>
            <w:tcW w:w="220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6EC8A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7 (0.49, 3.87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D154A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52</w:t>
            </w:r>
          </w:p>
        </w:tc>
      </w:tr>
      <w:tr w:rsidR="00906FFE" w:rsidRPr="006561F5" w14:paraId="05906E14" w14:textId="77777777" w:rsidTr="00AA47BA">
        <w:trPr>
          <w:trHeight w:val="285"/>
        </w:trPr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90E92" w14:textId="77777777" w:rsidR="00906FFE" w:rsidRPr="004F1CD4" w:rsidRDefault="00906FFE" w:rsidP="00AA47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1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ad suicidal ideation in the last 12 months</w:t>
            </w:r>
          </w:p>
        </w:tc>
        <w:tc>
          <w:tcPr>
            <w:tcW w:w="19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0C903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59 (0.75, 57.54)</w:t>
            </w:r>
          </w:p>
        </w:tc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C46FD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8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C3C03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7 (0.88, 11.47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732B5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9</w:t>
            </w:r>
          </w:p>
        </w:tc>
        <w:tc>
          <w:tcPr>
            <w:tcW w:w="220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107A4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6 (0.34, 3.97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F2021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07</w:t>
            </w:r>
          </w:p>
        </w:tc>
      </w:tr>
      <w:tr w:rsidR="00906FFE" w:rsidRPr="006561F5" w14:paraId="4FBCB2F7" w14:textId="77777777" w:rsidTr="00AA47BA">
        <w:trPr>
          <w:trHeight w:val="285"/>
        </w:trPr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BB1D0" w14:textId="77777777" w:rsidR="00906FFE" w:rsidRPr="006561F5" w:rsidRDefault="00906FFE" w:rsidP="00AA4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1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leep duration</w:t>
            </w: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hours/day during last week), per 1 hour increased</w:t>
            </w:r>
          </w:p>
        </w:tc>
        <w:tc>
          <w:tcPr>
            <w:tcW w:w="19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1230C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 (0.72, 1.20)</w:t>
            </w:r>
          </w:p>
        </w:tc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A5CD2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7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7DFD8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 (0.73, 1.16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34F8A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1</w:t>
            </w:r>
          </w:p>
        </w:tc>
        <w:tc>
          <w:tcPr>
            <w:tcW w:w="220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F3473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7 (0.86, 1.3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C1F61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25</w:t>
            </w:r>
          </w:p>
        </w:tc>
      </w:tr>
      <w:tr w:rsidR="00906FFE" w:rsidRPr="006561F5" w14:paraId="123E293B" w14:textId="77777777" w:rsidTr="00AA47BA">
        <w:trPr>
          <w:trHeight w:val="293"/>
        </w:trPr>
        <w:tc>
          <w:tcPr>
            <w:tcW w:w="42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A88C5" w14:textId="77777777" w:rsidR="00906FFE" w:rsidRPr="006561F5" w:rsidRDefault="00906FFE" w:rsidP="00AA4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1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pressive symptoms</w:t>
            </w: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moderate to high</w:t>
            </w:r>
          </w:p>
        </w:tc>
        <w:tc>
          <w:tcPr>
            <w:tcW w:w="19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DBBA5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87 (4.28, 18.38)</w:t>
            </w:r>
          </w:p>
        </w:tc>
        <w:tc>
          <w:tcPr>
            <w:tcW w:w="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466C2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6F4B2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2 (1.75, 5.23)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630CC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22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ADDAB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9 (1.44, 4.30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6E7FA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906FFE" w:rsidRPr="006561F5" w14:paraId="732A6876" w14:textId="77777777" w:rsidTr="00AA47BA">
        <w:trPr>
          <w:trHeight w:val="293"/>
        </w:trPr>
        <w:tc>
          <w:tcPr>
            <w:tcW w:w="13320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073E1" w14:textId="77777777" w:rsidR="00906FFE" w:rsidRPr="006561F5" w:rsidRDefault="00906FFE" w:rsidP="00AA47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del 4: Medical error, compared to having no medical error during the last 3 months (</w:t>
            </w:r>
            <w:r w:rsidRPr="00A12E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88)</w:t>
            </w:r>
          </w:p>
        </w:tc>
      </w:tr>
      <w:tr w:rsidR="00906FFE" w:rsidRPr="006561F5" w14:paraId="40F013B8" w14:textId="77777777" w:rsidTr="00AA47BA">
        <w:trPr>
          <w:trHeight w:val="285"/>
        </w:trPr>
        <w:tc>
          <w:tcPr>
            <w:tcW w:w="42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65C19" w14:textId="77777777" w:rsidR="00906FFE" w:rsidRPr="004F1CD4" w:rsidRDefault="00906FFE" w:rsidP="00AA47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1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vere medical error</w:t>
            </w:r>
          </w:p>
        </w:tc>
        <w:tc>
          <w:tcPr>
            <w:tcW w:w="19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7EDD8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8 (0.21, 5.49)</w:t>
            </w:r>
          </w:p>
        </w:tc>
        <w:tc>
          <w:tcPr>
            <w:tcW w:w="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C4B3D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2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F3FD8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8 (0.38, 6.50)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135C2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25</w:t>
            </w:r>
          </w:p>
        </w:tc>
        <w:tc>
          <w:tcPr>
            <w:tcW w:w="22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829B9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0 (0.55, 8.73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5544E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2</w:t>
            </w:r>
          </w:p>
        </w:tc>
      </w:tr>
      <w:tr w:rsidR="00906FFE" w:rsidRPr="006561F5" w14:paraId="3C7913C4" w14:textId="77777777" w:rsidTr="00AA47BA">
        <w:trPr>
          <w:trHeight w:val="285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15C73" w14:textId="77777777" w:rsidR="00906FFE" w:rsidRPr="004F1CD4" w:rsidRDefault="00906FFE" w:rsidP="00AA47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1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n-severe medical error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4831D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1 (0.90, 7.54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6D97B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23DBE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9 (0.75, 4.7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777BE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7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98612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 (0.29, 1.7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93668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6</w:t>
            </w:r>
          </w:p>
        </w:tc>
      </w:tr>
      <w:tr w:rsidR="00906FFE" w:rsidRPr="006561F5" w14:paraId="64B318D7" w14:textId="77777777" w:rsidTr="00AA47BA">
        <w:trPr>
          <w:trHeight w:val="285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813D5" w14:textId="77777777" w:rsidR="00906FFE" w:rsidRPr="004F1CD4" w:rsidRDefault="00906FFE" w:rsidP="00AA47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1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dication prescription medical error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D8CBF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3 (1.23, 6.04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D6855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862C4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3 (1.42, 6.0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1C389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71971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 (0.48, 1.9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7C024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4</w:t>
            </w:r>
          </w:p>
        </w:tc>
      </w:tr>
      <w:tr w:rsidR="00906FFE" w:rsidRPr="006561F5" w14:paraId="1704A131" w14:textId="77777777" w:rsidTr="00AA47BA">
        <w:trPr>
          <w:trHeight w:val="293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CE25F" w14:textId="77777777" w:rsidR="00906FFE" w:rsidRPr="004F1CD4" w:rsidRDefault="00906FFE" w:rsidP="00AA47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F1C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aboratory order medical error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5306D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0 (0.31, 2.07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F9E3D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65F6E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 (0.37, 2.2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7CD8F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0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5D58B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6 (0.49, 2.7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E133B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39</w:t>
            </w:r>
          </w:p>
        </w:tc>
      </w:tr>
      <w:tr w:rsidR="00906FFE" w:rsidRPr="006561F5" w14:paraId="09D102D4" w14:textId="77777777" w:rsidTr="00AA47BA">
        <w:trPr>
          <w:trHeight w:val="293"/>
        </w:trPr>
        <w:tc>
          <w:tcPr>
            <w:tcW w:w="133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897B7" w14:textId="77777777" w:rsidR="00906FFE" w:rsidRPr="006561F5" w:rsidRDefault="00906FFE" w:rsidP="00AA47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nfounder summary score (</w:t>
            </w:r>
            <w:r w:rsidRPr="00A12E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656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38)</w:t>
            </w:r>
          </w:p>
        </w:tc>
      </w:tr>
      <w:tr w:rsidR="00906FFE" w:rsidRPr="006561F5" w14:paraId="567E9147" w14:textId="77777777" w:rsidTr="00AA47BA">
        <w:trPr>
          <w:trHeight w:val="285"/>
        </w:trPr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62D19" w14:textId="77777777" w:rsidR="00906FFE" w:rsidRPr="006561F5" w:rsidRDefault="00906FFE" w:rsidP="00AA4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mographic</w:t>
            </w:r>
          </w:p>
        </w:tc>
        <w:tc>
          <w:tcPr>
            <w:tcW w:w="19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CE6C2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4 (1.19, 3.51)</w:t>
            </w:r>
          </w:p>
        </w:tc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D6FAC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0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21976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1 (1.24, 4.32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7A6FF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  <w:tc>
          <w:tcPr>
            <w:tcW w:w="220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E6A65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2 (1.31, 6.08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44B6E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  <w:tr w:rsidR="00906FFE" w:rsidRPr="006561F5" w14:paraId="3D0AF85F" w14:textId="77777777" w:rsidTr="00AA47BA">
        <w:trPr>
          <w:trHeight w:val="285"/>
        </w:trPr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83439" w14:textId="77777777" w:rsidR="00906FFE" w:rsidRPr="006561F5" w:rsidRDefault="00906FFE" w:rsidP="00AA4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orking conditions</w:t>
            </w:r>
          </w:p>
        </w:tc>
        <w:tc>
          <w:tcPr>
            <w:tcW w:w="19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849F7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8 (1.35, 4.21)</w:t>
            </w:r>
          </w:p>
        </w:tc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A9214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2BACB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9 (1.46, 7.87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4DA0F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  <w:tc>
          <w:tcPr>
            <w:tcW w:w="220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E42E5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5 (1.30, 5.0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93609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06FFE" w:rsidRPr="006561F5" w14:paraId="3239F205" w14:textId="77777777" w:rsidTr="00AA47BA">
        <w:trPr>
          <w:trHeight w:val="285"/>
        </w:trPr>
        <w:tc>
          <w:tcPr>
            <w:tcW w:w="425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72D26" w14:textId="77777777" w:rsidR="00906FFE" w:rsidRPr="006561F5" w:rsidRDefault="00906FFE" w:rsidP="00AA4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sychiatric</w:t>
            </w:r>
          </w:p>
        </w:tc>
        <w:tc>
          <w:tcPr>
            <w:tcW w:w="19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C0671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2 (1.82, 3.79)</w:t>
            </w:r>
          </w:p>
        </w:tc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FC549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0701D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1 (1.32, 3.38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9E645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220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3C7D3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6 (1.41, 5.0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5AC90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906FFE" w:rsidRPr="006561F5" w14:paraId="117DC101" w14:textId="77777777" w:rsidTr="00AA47BA">
        <w:trPr>
          <w:trHeight w:val="293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67E42" w14:textId="77777777" w:rsidR="00906FFE" w:rsidRPr="006561F5" w:rsidRDefault="00906FFE" w:rsidP="00AA4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cal error</w:t>
            </w:r>
          </w:p>
        </w:tc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69F04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2 (1.45, 5.87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F2BCD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03F07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1 (1.32, 4.05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EA412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2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906AD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7 (0.20, 8.0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20746" w14:textId="77777777" w:rsidR="00906FFE" w:rsidRPr="006561F5" w:rsidRDefault="00906FFE" w:rsidP="00AA47B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61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02</w:t>
            </w:r>
          </w:p>
        </w:tc>
      </w:tr>
    </w:tbl>
    <w:p w14:paraId="2BFDC57D" w14:textId="4F9BD9C4" w:rsidR="00F80886" w:rsidRDefault="003E0A08">
      <w:r w:rsidRPr="00772C9C">
        <w:rPr>
          <w:rFonts w:ascii="Times New Roman" w:hAnsi="Times New Roman" w:cs="Times New Roman"/>
          <w:color w:val="000000" w:themeColor="text1"/>
          <w:sz w:val="24"/>
          <w:szCs w:val="24"/>
        </w:rPr>
        <w:t>aOR, Adjusted odds rati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F80886" w:rsidSect="0050624F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FFE"/>
    <w:rsid w:val="00047740"/>
    <w:rsid w:val="001278F7"/>
    <w:rsid w:val="003E0A08"/>
    <w:rsid w:val="0050624F"/>
    <w:rsid w:val="00535163"/>
    <w:rsid w:val="00690129"/>
    <w:rsid w:val="00906FFE"/>
    <w:rsid w:val="00AA2379"/>
    <w:rsid w:val="00F80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817CCC"/>
  <w14:defaultImageDpi w14:val="32767"/>
  <w15:chartTrackingRefBased/>
  <w15:docId w15:val="{9D965B08-749A-4AF1-8699-7C1937338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FFE"/>
  </w:style>
  <w:style w:type="paragraph" w:styleId="Heading1">
    <w:name w:val="heading 1"/>
    <w:basedOn w:val="Normal"/>
    <w:next w:val="Normal"/>
    <w:link w:val="Heading1Char"/>
    <w:uiPriority w:val="9"/>
    <w:qFormat/>
    <w:rsid w:val="00906F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6F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6F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6F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6F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6F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6F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6F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6F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6FFE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6FFE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6FFE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6F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6F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6F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6F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6F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6F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6F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906FFE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6F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906FFE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906F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6F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6F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6F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6F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6F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6F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5</Words>
  <Characters>3052</Characters>
  <Application>Microsoft Office Word</Application>
  <DocSecurity>0</DocSecurity>
  <Lines>25</Lines>
  <Paragraphs>7</Paragraphs>
  <ScaleCrop>false</ScaleCrop>
  <Company/>
  <LinksUpToDate>false</LinksUpToDate>
  <CharactersWithSpaces>3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TTIPAT KIRATIPAISARL</dc:creator>
  <cp:keywords/>
  <dc:description/>
  <cp:lastModifiedBy>WUTTIPAT KIRATIPAISARL</cp:lastModifiedBy>
  <cp:revision>2</cp:revision>
  <dcterms:created xsi:type="dcterms:W3CDTF">2024-04-20T09:34:00Z</dcterms:created>
  <dcterms:modified xsi:type="dcterms:W3CDTF">2024-04-20T09:36:00Z</dcterms:modified>
</cp:coreProperties>
</file>